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CC1B2" w14:textId="77777777" w:rsidR="003C543B" w:rsidRPr="00FB5429" w:rsidRDefault="003C543B" w:rsidP="00FB5429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3D6CC7">
        <w:rPr>
          <w:rFonts w:ascii="Times New Roman" w:eastAsia="Aptos" w:hAnsi="Times New Roman" w:cs="Times New Roman"/>
          <w:b/>
          <w:bCs/>
          <w:lang w:val="en-US"/>
        </w:rPr>
        <w:t>Cognitive Predictors of Adaptive Behavior in Children with Down Syndrome: A Systematic Review</w:t>
      </w:r>
    </w:p>
    <w:p w14:paraId="22AFC2A1" w14:textId="3052916C" w:rsidR="005941C3" w:rsidRPr="002565FF" w:rsidRDefault="005941C3" w:rsidP="00C31BD6">
      <w:pPr>
        <w:rPr>
          <w:rFonts w:ascii="Times New Roman" w:hAnsi="Times New Roman" w:cs="Times New Roman"/>
          <w:b/>
          <w:bCs/>
          <w:lang w:val="en-US"/>
        </w:rPr>
      </w:pPr>
      <w:r w:rsidRPr="002565F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85308">
        <w:rPr>
          <w:rFonts w:ascii="Times New Roman" w:hAnsi="Times New Roman" w:cs="Times New Roman"/>
          <w:b/>
          <w:bCs/>
          <w:lang w:val="en-US"/>
        </w:rPr>
        <w:t>M</w:t>
      </w:r>
      <w:r w:rsidRPr="002565FF">
        <w:rPr>
          <w:rFonts w:ascii="Times New Roman" w:hAnsi="Times New Roman" w:cs="Times New Roman"/>
          <w:b/>
          <w:bCs/>
          <w:lang w:val="en-US"/>
        </w:rPr>
        <w:t>aterial 1</w:t>
      </w:r>
    </w:p>
    <w:p w14:paraId="1224BCF9" w14:textId="417BCD6C" w:rsidR="00C31BD6" w:rsidRPr="002565FF" w:rsidRDefault="00C31BD6" w:rsidP="00C31BD6">
      <w:pPr>
        <w:rPr>
          <w:rFonts w:ascii="Times New Roman" w:hAnsi="Times New Roman" w:cs="Times New Roman"/>
          <w:lang w:val="en-US"/>
        </w:rPr>
      </w:pPr>
      <w:r w:rsidRPr="002565FF">
        <w:rPr>
          <w:rFonts w:ascii="Times New Roman" w:hAnsi="Times New Roman" w:cs="Times New Roman"/>
          <w:b/>
          <w:bCs/>
          <w:lang w:val="en-US"/>
        </w:rPr>
        <w:t xml:space="preserve">Table S1 - Search </w:t>
      </w:r>
      <w:r w:rsidR="00B85308">
        <w:rPr>
          <w:rFonts w:ascii="Times New Roman" w:hAnsi="Times New Roman" w:cs="Times New Roman"/>
          <w:b/>
          <w:bCs/>
          <w:lang w:val="en-US"/>
        </w:rPr>
        <w:t>S</w:t>
      </w:r>
      <w:r w:rsidRPr="002565FF">
        <w:rPr>
          <w:rFonts w:ascii="Times New Roman" w:hAnsi="Times New Roman" w:cs="Times New Roman"/>
          <w:b/>
          <w:bCs/>
          <w:lang w:val="en-US"/>
        </w:rPr>
        <w:t>trategie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7241"/>
      </w:tblGrid>
      <w:tr w:rsidR="00C31BD6" w:rsidRPr="002565FF" w14:paraId="314E324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24525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681F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  <w:b/>
                <w:bCs/>
              </w:rPr>
              <w:t>Syntax</w:t>
            </w:r>
          </w:p>
        </w:tc>
      </w:tr>
      <w:tr w:rsidR="00C31BD6" w:rsidRPr="003D6CC7" w14:paraId="0D6DF05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B6612" w14:textId="71FCE79E" w:rsidR="00C31BD6" w:rsidRPr="002565FF" w:rsidRDefault="002565FF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</w:rPr>
              <w:t>PsycInf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794AF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  <w:r w:rsidRPr="002565FF">
              <w:rPr>
                <w:rFonts w:ascii="Times New Roman" w:hAnsi="Times New Roman" w:cs="Times New Roman"/>
                <w:lang w:val="en-US"/>
              </w:rPr>
              <w:t xml:space="preserve">Title: “Children”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Down syndrome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trisomy 21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cognitive function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executive function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memory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intellectual function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adaptive behavior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adaptive functioning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Title: "daily living skills"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Age Group: Preschool Age (2-5 yrs) </w:t>
            </w:r>
            <w:r w:rsidRPr="002565FF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 w:rsidRPr="002565FF">
              <w:rPr>
                <w:rFonts w:ascii="Times New Roman" w:hAnsi="Times New Roman" w:cs="Times New Roman"/>
                <w:lang w:val="en-US"/>
              </w:rPr>
              <w:t xml:space="preserve"> Age Group: School Age (6-12 yrs)</w:t>
            </w:r>
          </w:p>
          <w:p w14:paraId="31CFD6BD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1BD6" w:rsidRPr="003D6CC7" w14:paraId="41473FE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A3815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6ED9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  <w:r w:rsidRPr="002565FF">
              <w:rPr>
                <w:rFonts w:ascii="Times New Roman" w:hAnsi="Times New Roman" w:cs="Times New Roman"/>
                <w:lang w:val="en-US"/>
              </w:rPr>
              <w:t>All Fields: (“Children”) AND ("Down syndrome" OR "trisomy 21") AND ("cognitive function" OR "executive function" OR "memory" OR "intellectual function") AND ("adaptive behavior" OR "adaptive functioning" OR "daily living skills" OR "social skills")</w:t>
            </w:r>
          </w:p>
        </w:tc>
      </w:tr>
      <w:tr w:rsidR="00C31BD6" w:rsidRPr="003D6CC7" w14:paraId="1EE97AC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BDFFA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</w:rPr>
              <w:t>Er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7034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  <w:r w:rsidRPr="002565FF">
              <w:rPr>
                <w:rFonts w:ascii="Times New Roman" w:hAnsi="Times New Roman" w:cs="Times New Roman"/>
                <w:lang w:val="en-US"/>
              </w:rPr>
              <w:t>All Fields: (“Children”) AND ("Down syndrome" OR "trisomy 21") AND ("cognitive function" OR "executive function" OR "memory" OR "intellectual function") AND ("adaptive behavior" OR "adaptive functioning" OR "daily living skills" OR "social skills")</w:t>
            </w:r>
          </w:p>
        </w:tc>
      </w:tr>
      <w:tr w:rsidR="00C31BD6" w:rsidRPr="003D6CC7" w14:paraId="4EC48C4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899FB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82307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  <w:r w:rsidRPr="002565FF">
              <w:rPr>
                <w:rFonts w:ascii="Times New Roman" w:hAnsi="Times New Roman" w:cs="Times New Roman"/>
                <w:lang w:val="en-US"/>
              </w:rPr>
              <w:t>ALL=((“Children”) AND ("Down syndrome" OR "trisomy 21") AND ("cognitive function" OR "executive function" OR "memory" OR "intellectual function") AND ("adaptive behavior" OR "adaptive functioning" OR "daily living skills" OR "social skills"))</w:t>
            </w:r>
          </w:p>
        </w:tc>
      </w:tr>
      <w:tr w:rsidR="00C31BD6" w:rsidRPr="003D6CC7" w14:paraId="5AC7704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727C2" w14:textId="77777777" w:rsidR="00C31BD6" w:rsidRPr="002565FF" w:rsidRDefault="00C31BD6" w:rsidP="00C31BD6">
            <w:pPr>
              <w:rPr>
                <w:rFonts w:ascii="Times New Roman" w:hAnsi="Times New Roman" w:cs="Times New Roman"/>
              </w:rPr>
            </w:pPr>
            <w:r w:rsidRPr="002565F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D29BF" w14:textId="77777777" w:rsidR="00C31BD6" w:rsidRPr="002565FF" w:rsidRDefault="00C31BD6" w:rsidP="00C31BD6">
            <w:pPr>
              <w:rPr>
                <w:rFonts w:ascii="Times New Roman" w:hAnsi="Times New Roman" w:cs="Times New Roman"/>
                <w:lang w:val="en-US"/>
              </w:rPr>
            </w:pPr>
            <w:r w:rsidRPr="002565FF">
              <w:rPr>
                <w:rFonts w:ascii="Times New Roman" w:hAnsi="Times New Roman" w:cs="Times New Roman"/>
                <w:lang w:val="en-US"/>
              </w:rPr>
              <w:t>ALL=((“Children”) AND ("Down syndrome" OR "trisomy 21") AND ("cognitive function" OR "executive function" OR "memory" OR "intellectual function") AND ("adaptive behavior" OR "adaptive functioning" OR "daily living skills" OR "social skills"))</w:t>
            </w:r>
          </w:p>
        </w:tc>
      </w:tr>
    </w:tbl>
    <w:p w14:paraId="311FB4CF" w14:textId="77777777" w:rsidR="00C31BD6" w:rsidRPr="002565FF" w:rsidRDefault="00C31BD6">
      <w:pPr>
        <w:rPr>
          <w:rFonts w:ascii="Times New Roman" w:hAnsi="Times New Roman" w:cs="Times New Roman"/>
          <w:lang w:val="en-US"/>
        </w:rPr>
      </w:pPr>
    </w:p>
    <w:sectPr w:rsidR="00C31BD6" w:rsidRPr="00256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C9860" w14:textId="77777777" w:rsidR="00274CB6" w:rsidRDefault="00274CB6" w:rsidP="00A65229">
      <w:pPr>
        <w:spacing w:after="0" w:line="240" w:lineRule="auto"/>
      </w:pPr>
      <w:r>
        <w:separator/>
      </w:r>
    </w:p>
  </w:endnote>
  <w:endnote w:type="continuationSeparator" w:id="0">
    <w:p w14:paraId="259F1EAE" w14:textId="77777777" w:rsidR="00274CB6" w:rsidRDefault="00274CB6" w:rsidP="00A65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C7E6B" w14:textId="77777777" w:rsidR="00274CB6" w:rsidRDefault="00274CB6" w:rsidP="00A65229">
      <w:pPr>
        <w:spacing w:after="0" w:line="240" w:lineRule="auto"/>
      </w:pPr>
      <w:r>
        <w:separator/>
      </w:r>
    </w:p>
  </w:footnote>
  <w:footnote w:type="continuationSeparator" w:id="0">
    <w:p w14:paraId="1C685F04" w14:textId="77777777" w:rsidR="00274CB6" w:rsidRDefault="00274CB6" w:rsidP="00A65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D6"/>
    <w:rsid w:val="00060122"/>
    <w:rsid w:val="00083A15"/>
    <w:rsid w:val="002565FF"/>
    <w:rsid w:val="00274CB6"/>
    <w:rsid w:val="003C543B"/>
    <w:rsid w:val="003D617A"/>
    <w:rsid w:val="003D6CC7"/>
    <w:rsid w:val="0049545B"/>
    <w:rsid w:val="00573B86"/>
    <w:rsid w:val="005941C3"/>
    <w:rsid w:val="00785440"/>
    <w:rsid w:val="00A51537"/>
    <w:rsid w:val="00A65229"/>
    <w:rsid w:val="00B66AA6"/>
    <w:rsid w:val="00B85308"/>
    <w:rsid w:val="00C31BD6"/>
    <w:rsid w:val="00D57EDC"/>
    <w:rsid w:val="00E645B7"/>
    <w:rsid w:val="00FB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DCEC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31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31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31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31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31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31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31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31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31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31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31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31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31B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31BD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31B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31BD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31B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31B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31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31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31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31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31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31BD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31BD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31BD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31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31BD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31BD6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652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5229"/>
  </w:style>
  <w:style w:type="paragraph" w:styleId="Rodap">
    <w:name w:val="footer"/>
    <w:basedOn w:val="Normal"/>
    <w:link w:val="RodapChar"/>
    <w:uiPriority w:val="99"/>
    <w:unhideWhenUsed/>
    <w:rsid w:val="00A652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5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4T11:48:00Z</dcterms:created>
  <dcterms:modified xsi:type="dcterms:W3CDTF">2026-02-05T22:26:00Z</dcterms:modified>
</cp:coreProperties>
</file>